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text" w:tblpX="-120" w:tblpY="1"/>
        <w:tblOverlap w:val="never"/>
        <w:tblW w:w="0" w:type="auto"/>
        <w:tblInd w:w="-119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</w:tblGrid>
      <w:tr w:rsidR="00D265A3">
        <w:trPr>
          <w:tblHeader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</w:t>
            </w:r>
            <w:r>
              <w:rPr>
                <w:rFonts w:ascii="Arial" w:hAnsi="Arial" w:cs="Arial" w:hint="eastAsia"/>
                <w:sz w:val="16"/>
                <w:szCs w:val="16"/>
              </w:rPr>
              <w:t>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65A3" w:rsidRDefault="006757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NA degradation</w:t>
            </w:r>
          </w:p>
        </w:tc>
      </w:tr>
      <w:tr w:rsidR="00D265A3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HSPD1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NOT9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XOSC3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NPT1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LSM5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XOSC2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ATL1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XOSC9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NOT10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LSM6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HSPA9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APOLA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XRN2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ZCCHC7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NO1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APOLG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DTS3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LSM3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NOT6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LSM2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NOT1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1D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PHOSPH6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DC3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DCP1A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XRN1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TREX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LSM1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XOSC10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LSM8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XOSC8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XOSC5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DDX6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NOT7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DCPS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LSM4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NOT6L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NOT4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XOSC4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XOSC1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AC092881_1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TC37</w:t>
            </w:r>
          </w:p>
        </w:tc>
      </w:tr>
    </w:tbl>
    <w:tbl>
      <w:tblPr>
        <w:tblStyle w:val="a3"/>
        <w:tblpPr w:leftFromText="180" w:rightFromText="180" w:vertAnchor="text" w:horzAnchor="page" w:tblpX="4571" w:tblpY="9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701"/>
      </w:tblGrid>
      <w:tr w:rsidR="00D265A3">
        <w:trPr>
          <w:tblHeader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</w:t>
            </w:r>
            <w:r>
              <w:rPr>
                <w:rFonts w:ascii="Arial" w:hAnsi="Arial" w:cs="Arial" w:hint="eastAsia"/>
                <w:sz w:val="16"/>
                <w:szCs w:val="16"/>
              </w:rPr>
              <w:t>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NA degradation</w:t>
            </w:r>
          </w:p>
        </w:tc>
      </w:tr>
      <w:tr w:rsidR="00D265A3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DCP2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APOLB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NOT3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1DP3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NO2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NO3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ENT4A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LSM7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XOSC7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XOSC6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1DP2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KTV2L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WDR61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DC4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NOT8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ARN</w:t>
            </w:r>
          </w:p>
        </w:tc>
      </w:tr>
      <w:tr w:rsidR="00D265A3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5A3" w:rsidRDefault="006757E8">
            <w:pPr>
              <w:tabs>
                <w:tab w:val="left" w:pos="0"/>
              </w:tabs>
              <w:ind w:left="403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5A3" w:rsidRDefault="006757E8" w:rsidP="006757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DCP1B</w:t>
            </w:r>
          </w:p>
        </w:tc>
      </w:tr>
    </w:tbl>
    <w:p w:rsidR="00D265A3" w:rsidRDefault="00D265A3"/>
    <w:p w:rsidR="00D265A3" w:rsidRDefault="00D265A3">
      <w:pPr>
        <w:spacing w:line="20" w:lineRule="exact"/>
      </w:pPr>
      <w:bookmarkStart w:id="0" w:name="_GoBack"/>
      <w:bookmarkEnd w:id="0"/>
    </w:p>
    <w:sectPr w:rsidR="00D265A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5A3"/>
    <w:rsid w:val="006757E8"/>
    <w:rsid w:val="00D265A3"/>
    <w:rsid w:val="107160A3"/>
    <w:rsid w:val="461B1DF0"/>
    <w:rsid w:val="4B020D37"/>
    <w:rsid w:val="58952D92"/>
    <w:rsid w:val="6B9613F7"/>
    <w:rsid w:val="7653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51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ozboy cas</cp:lastModifiedBy>
  <cp:revision>2</cp:revision>
  <dcterms:created xsi:type="dcterms:W3CDTF">2014-10-29T12:08:00Z</dcterms:created>
  <dcterms:modified xsi:type="dcterms:W3CDTF">2021-01-08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